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DEE" w:rsidRPr="00733FCE" w:rsidRDefault="0095683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3FCE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Pr="00733F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102537" w:rsidRPr="00733F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733F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hanges of 58 GPCR genes </w:t>
      </w:r>
      <w:r w:rsidR="008D3BA3"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>[1]</w:t>
      </w:r>
      <w:r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="00B66583"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6583" w:rsidRPr="00733FCE">
        <w:rPr>
          <w:rFonts w:ascii="Times New Roman" w:eastAsia="SimSun" w:hAnsi="Times New Roman" w:cs="Times New Roman"/>
          <w:color w:val="000000" w:themeColor="text1"/>
          <w:sz w:val="24"/>
        </w:rPr>
        <w:t>Δ</w:t>
      </w:r>
      <w:bookmarkStart w:id="0" w:name="_GoBack"/>
      <w:bookmarkEnd w:id="0"/>
      <w:r w:rsidR="00B66583" w:rsidRPr="00733FCE">
        <w:rPr>
          <w:rFonts w:ascii="Times New Roman" w:eastAsia="SimSun" w:hAnsi="Times New Roman" w:cs="Times New Roman"/>
          <w:i/>
          <w:color w:val="000000" w:themeColor="text1"/>
          <w:sz w:val="24"/>
        </w:rPr>
        <w:t xml:space="preserve">rsr1 </w:t>
      </w:r>
      <w:r w:rsidR="00B66583" w:rsidRPr="00733FCE">
        <w:rPr>
          <w:rFonts w:ascii="Times New Roman" w:eastAsia="SimSun" w:hAnsi="Times New Roman" w:cs="Times New Roman"/>
          <w:color w:val="000000" w:themeColor="text1"/>
          <w:sz w:val="24"/>
        </w:rPr>
        <w:t>and</w:t>
      </w:r>
      <w:r w:rsidR="00B66583" w:rsidRPr="00733FCE">
        <w:rPr>
          <w:rFonts w:ascii="Times New Roman" w:eastAsia="SimSun" w:hAnsi="Times New Roman" w:cs="Times New Roman"/>
          <w:i/>
          <w:color w:val="000000" w:themeColor="text1"/>
          <w:sz w:val="24"/>
        </w:rPr>
        <w:t xml:space="preserve"> </w:t>
      </w:r>
      <w:r w:rsidR="00B66583" w:rsidRPr="00733FCE">
        <w:rPr>
          <w:rFonts w:ascii="Times New Roman" w:eastAsia="SimSun" w:hAnsi="Times New Roman" w:cs="Times New Roman"/>
          <w:color w:val="000000" w:themeColor="text1"/>
          <w:sz w:val="24"/>
        </w:rPr>
        <w:t xml:space="preserve">QM6a </w:t>
      </w:r>
      <w:r w:rsidR="00553F25" w:rsidRPr="00733FCE">
        <w:rPr>
          <w:rFonts w:ascii="Times New Roman" w:eastAsia="SimSun" w:hAnsi="Times New Roman" w:cs="Times New Roman"/>
          <w:color w:val="000000" w:themeColor="text1"/>
          <w:sz w:val="24"/>
        </w:rPr>
        <w:t xml:space="preserve">strains </w:t>
      </w:r>
      <w:r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sorted out, NS represented not significant, </w:t>
      </w:r>
      <w:r w:rsidRPr="00733FC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just</w:t>
      </w:r>
      <w:r w:rsidR="00812B10"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r w:rsidR="00561F9C"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5 </w:t>
      </w:r>
    </w:p>
    <w:tbl>
      <w:tblPr>
        <w:tblW w:w="9169" w:type="dxa"/>
        <w:tblLook w:val="04A0" w:firstRow="1" w:lastRow="0" w:firstColumn="1" w:lastColumn="0" w:noHBand="0" w:noVBand="1"/>
      </w:tblPr>
      <w:tblGrid>
        <w:gridCol w:w="1524"/>
        <w:gridCol w:w="4110"/>
        <w:gridCol w:w="1276"/>
        <w:gridCol w:w="1312"/>
        <w:gridCol w:w="947"/>
      </w:tblGrid>
      <w:tr w:rsidR="00733FCE" w:rsidRPr="00733FCE">
        <w:trPr>
          <w:trHeight w:val="295"/>
        </w:trPr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3F3DEE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3F3D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3F3D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3F3D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3F3D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33FCE" w:rsidRPr="00733FCE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e ID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PCR cla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g</w:t>
            </w:r>
            <w:r w:rsidRPr="00733F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733F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c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="00AE295C" w:rsidRPr="00733F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733F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djus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p/Down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401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 (pheromone recepto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2528993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4388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752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I (pheromone recepto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422317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826595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977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II (related to A. </w:t>
            </w:r>
            <w:proofErr w:type="spellStart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idulans</w:t>
            </w:r>
            <w:proofErr w:type="spellEnd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prC</w:t>
            </w:r>
            <w:proofErr w:type="spellEnd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prD</w:t>
            </w:r>
            <w:proofErr w:type="spellEnd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and </w:t>
            </w:r>
            <w:proofErr w:type="spellStart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prE</w:t>
            </w:r>
            <w:proofErr w:type="spellEnd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774833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355275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012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V (nitrogen senso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1694554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188119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50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V (nitrogen senso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2210704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671282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20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 (cAMP receptor-lik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×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×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×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262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 (cAMP receptor-lik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×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×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×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38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 (cAMP receptor-lik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5528151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107631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26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 (cAMP receptor-lik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398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I (GPCRs containing RGS domai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5776529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477983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138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I (GPCRs containing RGS domai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102028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569035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752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I (GPCRs containing RGS domai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245887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732421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46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323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II (related to rat growth hormone releasing</w:t>
            </w:r>
          </w:p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acto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1586959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07058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981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III (related to human steroid receptor </w:t>
            </w:r>
            <w:proofErr w:type="spellStart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PR</w:t>
            </w:r>
            <w:proofErr w:type="spellEnd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500592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745775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821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III (related to human steroid receptor </w:t>
            </w:r>
            <w:proofErr w:type="spellStart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PR</w:t>
            </w:r>
            <w:proofErr w:type="spellEnd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327504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801171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013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III (related to human steroid receptor </w:t>
            </w:r>
            <w:proofErr w:type="spellStart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PR</w:t>
            </w:r>
            <w:proofErr w:type="spellEnd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052533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026380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224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III (related to human steroid receptor </w:t>
            </w:r>
            <w:proofErr w:type="spellStart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PR</w:t>
            </w:r>
            <w:proofErr w:type="spellEnd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37169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481575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642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III (related to human steroid receptor </w:t>
            </w:r>
            <w:proofErr w:type="spellStart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PR</w:t>
            </w:r>
            <w:proofErr w:type="spellEnd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390628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420206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97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X (similar to PTM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203026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57173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750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XI (similar to GPCR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874185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948996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537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XII (family C-like GPC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3861166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965773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023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XIII (related to GPR11 of P. </w:t>
            </w:r>
            <w:proofErr w:type="spellStart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ojae</w:t>
            </w:r>
            <w:proofErr w:type="spellEnd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2910622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355763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794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XIII (related to GPR11 of P. </w:t>
            </w:r>
            <w:proofErr w:type="spellStart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ojae</w:t>
            </w:r>
            <w:proofErr w:type="spellEnd"/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1565153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632396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95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952681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366317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279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5994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057973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557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44773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91674E-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64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216231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900371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799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473187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416085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798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359589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877564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246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263227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60043E-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345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678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9985143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246911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608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36097155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169915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556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291778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475983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73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772833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845065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135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894275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59950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282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429240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883815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015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6884558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79547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096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3196888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626001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876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4301584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0707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126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2299390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033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×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×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×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07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209633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74670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186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6319681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99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3361026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965942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142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285260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661440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522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3640779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690059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710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8135318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411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533575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748836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667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676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663285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379284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958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7156661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199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659426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238528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914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22542729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879277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849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1073263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841663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704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2993091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687481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369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871113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595950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33FCE" w:rsidRPr="00733FCE">
        <w:trPr>
          <w:trHeight w:val="295"/>
        </w:trPr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204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1773353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197282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3DEE" w:rsidRPr="00733FCE" w:rsidRDefault="0095683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FC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</w:tbl>
    <w:p w:rsidR="003F3DEE" w:rsidRPr="00733FCE" w:rsidRDefault="009568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>× represents not detected.</w:t>
      </w:r>
    </w:p>
    <w:p w:rsidR="003F3DEE" w:rsidRPr="00733FCE" w:rsidRDefault="003F3D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F3DEE" w:rsidRPr="00733FCE" w:rsidRDefault="000F65B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33F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:rsidR="003F3DEE" w:rsidRPr="00733FCE" w:rsidRDefault="00956832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uber S, Omann M, Zeilinger S. Comparative analysis of the repertoire of G protein-coupled receptors of three species of the fungal genus </w:t>
      </w:r>
      <w:r w:rsidRPr="00733FC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richoderma</w:t>
      </w:r>
      <w:r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>. BMC Microbiol</w:t>
      </w:r>
      <w:r w:rsidR="000F65B3" w:rsidRPr="00733FC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0F65B3"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3</w:t>
      </w:r>
      <w:proofErr w:type="gramStart"/>
      <w:r w:rsidR="000F65B3"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>13:108</w:t>
      </w:r>
      <w:proofErr w:type="gramEnd"/>
      <w:r w:rsidRPr="00733FC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733F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3F3DEE" w:rsidRPr="00733F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7C62CE"/>
    <w:multiLevelType w:val="multilevel"/>
    <w:tmpl w:val="8C0C1C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EzY2NkOTBlNDZjYWI1ODliOWQyYWEzN2Q2YTI5MTY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33FAD"/>
    <w:rsid w:val="000F65B3"/>
    <w:rsid w:val="00102537"/>
    <w:rsid w:val="003A3792"/>
    <w:rsid w:val="003F3DEE"/>
    <w:rsid w:val="00512983"/>
    <w:rsid w:val="00525C80"/>
    <w:rsid w:val="00553F25"/>
    <w:rsid w:val="00561F9C"/>
    <w:rsid w:val="00733FCE"/>
    <w:rsid w:val="00812B10"/>
    <w:rsid w:val="00833FAD"/>
    <w:rsid w:val="008A64FA"/>
    <w:rsid w:val="008B6D91"/>
    <w:rsid w:val="008D3BA3"/>
    <w:rsid w:val="00956832"/>
    <w:rsid w:val="00AE295C"/>
    <w:rsid w:val="00B66583"/>
    <w:rsid w:val="7275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5AA5A0-CC65-4348-8655-4F00C0A6A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sz w:val="20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34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658</dc:creator>
  <cp:lastModifiedBy>Nithya sudalai</cp:lastModifiedBy>
  <cp:revision>27</cp:revision>
  <dcterms:created xsi:type="dcterms:W3CDTF">2022-10-08T02:23:00Z</dcterms:created>
  <dcterms:modified xsi:type="dcterms:W3CDTF">2023-05-17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1E9D81BCDBE44319E2EF56B076A1353</vt:lpwstr>
  </property>
</Properties>
</file>